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rPr/>
      </w:pPr>
      <w:r>
        <w:rPr/>
        <w:t>1. Full catalogue of artworks used as stimuli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2882"/>
        <w:gridCol w:w="2551"/>
        <w:gridCol w:w="2126"/>
      </w:tblGrid>
      <w:tr>
        <w:trPr>
          <w:trHeight w:val="58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Arti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ollection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seph Alber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tudy for Homage to the Square: Beaming   1963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plastic and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sef Alber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rcle 19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Anselm Kiefer  </w:t>
              </w:r>
            </w:hyperlink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et a Thousand Flowers Bloom  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xed me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Karel App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morous Dance  19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Karel App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 19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arel App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p, Hip, Hoorah!  194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ugene Atg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ords de la Marne 19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latin silver printing-out-pap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ank Auerba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cchus and Ariadne  19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k Auerba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all Head of E.O.W.  1957-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k Auerba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Sitting Room  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is Bac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rtrait of Isabel Rawsthorne  196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ancis Bac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udy of a Dog  19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is Bac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gure in a Landscape  19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is Bac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clining Woman 19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lthu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leeping Girl  19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lthu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ill Life with a Figure  19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paper mounted on wood pane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tthew Barn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awing Restraint 9: Shimenawa 20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romogenic color print in self-lubricating plastic frame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org Baseli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ieu 19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-Michel Basquia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stick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-Michel Basquia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, 19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t-and-pasted paper and oilstick on paper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org Baseli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bel 19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ernd Becha and Hilla Bech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theads  19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homas Hart Benton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omestead 193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empera and oil on compositi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Joseph Beuys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er platanoides  19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eaf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seph Beuy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un and Pylon  19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ncil, watercolour and chloride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mberto Boccion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City Rises, 19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Alighiero e Boetti</w:t>
              </w:r>
            </w:hyperlink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p of the World 198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mbroidery on fabr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avid Bomber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 the Hold  circa 1913-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Bomber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athing Scene  circa 1912-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erre Bonn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asket of Fruit Reflected in the Mirror, 1944-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rre Bonn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Bowl of Milk c 19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rre Bonn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nt de la Concorde 1913/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rre Bonn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Window 192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rre Bonn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ffee 19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uise Bourgeoi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1989-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ypoint 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stantin Brancus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Interior of Studio 19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latin silver pr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stantin Brancus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ewof the Artist's Studio  19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ouache and penc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ill Brand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vening in Kew Gardens c.19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latin silv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orges Braqu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ass on a Table 1909/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Cartier-Bress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rsila, Spanish Morocco 19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latin silver print, printed 19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unter Brus&amp; Arnolf Rain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arm - Flower - Ring  19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aw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nulf Rainer &amp; Gunter Bru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Deepening with Clouding Over (P77235-P77239; complete) [no title]   1985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aglio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ris Burde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eatures Beyond Fathom of Science 19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t-and-pasted printed paper, gelatin silver print, snakeskin, and colored pencil on paperboard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thony Car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gure 19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notype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Cezan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Avenue at the Jas de Bouffan  circa 1874-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Cezan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 in a red vest 1888-9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Cezan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Grounds of the Château Noir  circa 1900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c Chaga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 and the Village  19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c Chaga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uquet with Flying Lovers  circa 1934-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ke and Dino Chap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Exquisite Corpse  (P78455-P78474; complete) Exquisite Corpse  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uck Clos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f-Portrait/Pulp/Pochoir 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per pulp and pochoir, composition and sheet: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seph Corne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(Bird Box) about 19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xed-media assemblage in glass-fronted wooden box with electric l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hn Curr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Wizard circa 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hn Curr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anksgiving  20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lvador Dal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tumnal Cannibalism 19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lvador Dal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untain Lake 19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lvador Dal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tamorphosos of Narcissus 19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lem de Koonin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nnie Mouse 19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orgio De Chiric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Painter's Family 1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orgio De Chiric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Uncertainty of the Poet, 19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Delaun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udy for `The City'  1909-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Delaun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ndows Open Simultaneously (First Part, Third Motif)  19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Delaun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ndless Rhythm  193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arles Demu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ggplant and Tomatoes 1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tercolou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chard Diebenkor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Five Aquatints with Drypoint (P07644; incomplete) #4   19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, aquatint and drypo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tto Dix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Nun 19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rd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tto Dix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dplayer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rypoint on paper (4/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ter Doi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ki Jacket 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ter Doi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m Cubitt Print Box (P78388-P78407; complete) Echo Lake 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tching and aquat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ean Dubuff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Busy Life 19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 Dubuff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rot Nose, 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 Dubuff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nsieur Plume with Creases in his Trousers (Portrait of Henri Michaux)  19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and grit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 Dubuff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Tree of Fluids  19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ean Dubuff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rge Black Landscape 19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lene Duma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ucy 20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lene Duma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gdalena 1  19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k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racy Em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Other Men's Flowers  (P11422-P11436; complete)  (no title) 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y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ames Enso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ffect of Light 19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x Ern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orest and Dove 19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x Ern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n Shall Know Nothing of This  19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lker Evan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ty Lunch Counter, New York 19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latin silv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onel Feinin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lmeroda III 19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schli &amp; Weis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Fotografías (P20330-P20333; incomplete) Untitled   20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an Flav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19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ayon and ink on graph paper on paper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ucio Fontan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patial Concept 195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stel and canvas coll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ucien Freu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irl with a White Dog 1950-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ucien Freu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ancis Bacon 19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ilbert &amp; Georg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xisters  19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xed me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lbert &amp; Georg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ith Drop  19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ed me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Gaudia-Bresk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eopard I  circa 1912-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aw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Gaugu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ti Te Pape (Women at the River) from Noa Noa (Fragrance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sa Genzke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schcollage (#7) 20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t-and-pasted printed pape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berto Giacomett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Studio, 19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Gob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 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an Gold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Vivienne in the green dress, NYC  198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uan Gri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Sunblind 19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ouache, collage, chalk and charcoa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uan Gri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ooking the Bay  19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org Gros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uicide  19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org Gros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 Married Couple  19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tercolou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dreas Gursk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ahrain I  20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ilip Gust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at 19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ilip Gust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Return 1956-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chard Hamilt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romatic spiral  19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bara Hepwor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Kestor Rock, Gleaming Stone  19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bara Hepwor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nesis  19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bara Hepwor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amily Group - Earth Red and Yellow  19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drawing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bara Hepwor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wo Forms (White and Yellow)  19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drawing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va Hess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19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aw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mien Hir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und from In a Spin, the Action of the World on Things, Volume 1, 20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ne from a portfolio of twenty-three etching, aquatint, and drypoints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amien Hirst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London (P77924-P77934; complete) Untitled  199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amien Hirst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In a Spin, the Action of the World on Things I (P13034-P13056; complete) Global a Go-Go - for Joe   20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lour etch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Hockn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cky Mountains and Tired Indians 19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rylic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oward Hodgk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me into the Garden, Maude 2000-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oward Hodgk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inner at West Hill  1964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ans Hoff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mpeii 19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ans Hoff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ulli Secundus  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ward Hopp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ight Windows 1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ward Hopp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as 19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org Immendor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fé Deutschland 19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ouache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us John OM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in circa 19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us John OM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Little Railway, Martigues  1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us John OM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yric Fantasy  circa 1913-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penc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us John OM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lue Cineraria  circa 1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us John OM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man Smiling  1908-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Jasper Johns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reen Target 19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caustic on newspaper and cloth over canvas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asper John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 through 9 19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asper John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ancers on a Plane 1980-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 and bronze fram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nald Jud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Untitled  (P77496-P77505; complete) no title 198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nald Judd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ynthetic polymer paint and sand on composition board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nald Jud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61_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nald Jud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Untitled (P11522-P11531; complete) (no title)1992-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ieda Kahl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f Portrait With Cropped Hair 19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ida Kahl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y Grandparents, My Parents, and I (Family Tree) 19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tempera on zin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ssily Kandinsk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winging 192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assily Kandinsk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ke Starnberg  19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ish Kapoo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19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ouache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ish Kapoo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Blackness from Her Womb (P78608-P78620) [no title] 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on pape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ex Ka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ght Branch  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ex Ka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nsies  19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ex Ka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ast Window  19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llsworth Kell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lack Square with Blue  19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llsworth Kell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ange Relief with Green  19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llsworth Kell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éditerannée  19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selm Kieff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lette  19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, shellac and emulsion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tin Kippenber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vent Poster S.O. 36  19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tin Kippenber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ar is no Nice  19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and silicone rubber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Kl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y're Biting  19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rawing and oil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Kl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rinker  c 19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tching and drypo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Kl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 Young Lady's Adventure  19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atercolou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ul Kl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Protector 1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n and ink on paper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ves Kle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lue Monochrome, 19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ry pigment in synthetic polymer medium on cotton over plywood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Yves Kle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KB 79 19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int on canvas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ustav Klim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ope, II   1907-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, gold and platinum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ustav Klim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Park    19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ustav Klim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chwangere mit Mann nach links (Pregnant Woman with Man)about 1903 - 19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lack chalk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anz Kli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ryon 1960 -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Jeff Koons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rt Magazine Ads  1988-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annis Kounelli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Kounellis 99 (P78423-P78434; complete) [no title]   19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rnand Le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till Life with a Beer Mug  1921-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rnand Le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ee Bottles  19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rnand Le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eaves and Shell  19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ol LeWit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rcs from Four Corners  19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ol LeWit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 Square Divided Horizontally and Vertically into Four Equal Parts, Each with a Different Direction of Alternating Parallel Bands of Lines  19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tercolour and relief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y Lichtenste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ndscape 5 from Ten Landscapes, 19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ne from a portfolio of ten screenprints, composition and shee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y Lichtenste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onscape 19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eenprint on plast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 S Lowry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llside in Wales  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 S Lowry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 Young Man 19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 S Lowry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ming out of School 19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arah Luca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Self-Portraits 1990-1998 (P78443-P78454; complete) Self Portrait with Mug of Tea   19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kjet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arah Luca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Self-Portraits 1990-1998 (P78443-P78454; complete) Human Toilet Revisited   19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kjet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arah Luca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od You Gits  19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ne Magritt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n with a Newspaper 1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ne Magritt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Reckless Sleeper 1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Kasimir Malevi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ynamic Suprematism 1915 or 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Mangol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d Wall  19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Masonit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n Ra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and 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ro Manzon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hrome  195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ina-clay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ce Marde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an Shan Exit  199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and sugarlift aquat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ce Marde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uplet III  1988-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ce Marde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 1973-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gnes Marti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appy Holiday  19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 and graphite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Matiss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Snail 19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ouache on paper, cut and pasted on paper mounted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Matiss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ading Woman with a Parasol 19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Matiss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raped Nude 19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oan Mir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ssage froma Friend 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madeo Modiglian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rtrait of a Girl c 19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madeo Modiglian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Little Peasant c 19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edeo Modiglian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atid with a Vase c 19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atercolour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et Mondri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oadway Boogie Woogi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et Mondri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mposition with Red, Blue, Black, Yellow, and Gra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et Mondri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bleau I: Lozenge with Four Lines and Gray 1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iet Mondri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mposition with Double Line and Yellow, 19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laude Mon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Seine at Port-Villez  18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laude Mone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man Seated on a Bench c 18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y Moor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Artist's Sister Mary 19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n and ink and ink was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iorgio Morand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ill Life 19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Morri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lind Time XIII 19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aphite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Motherwe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ame of Chance  19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, aquatint, collage, pastel and acrylic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Motherwe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lysses  19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cardboard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Motherwel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pen No. 122 in Scarlet and Blue  19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 and drawing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vard Mun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Sick Child 19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aszlo Moholy-Nag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K VII  19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uce Nau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ce mask 19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ynthetic polymer paint, charcoal, and pencil on paper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uce Nau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w-War 19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uce Nau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Studies for Holograms (a-e) (P77629-P77633; complete) a 19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nett New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anto IX 1963-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nett New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dam 1951-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rnett New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oment 19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en Nichols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eb 28-53 (vertical seconds)  19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rmann Nits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ured Painting  196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rmann Nitsc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lood Picture  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xed media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orgia O'Keeff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ke George, Coat and Red, 19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laus Oldenber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tes (Micky Mouse)  19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uardo Paolozzi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kwells Gold  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ancis Picabi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taïti  19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resin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is Picabi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rtrait of a Doctor  circa 1935-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blo Picass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ullfight Scene  19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ush and ink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blo Picass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ated Woman in a Chemise  19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blo Picass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ad of a Young Boy 19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blo Picass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eeping Woman 19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ckson Pollock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aked Man with Knife  circa 1938-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ckson Pollock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ndscape with Steer 1936-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with airbrushed enamel additions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ckson Pollock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llow Islands  19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ichard Princ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ynthetic polymer paint and silkscreened ink on paper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nulf Rain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(Death Mask)  19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, pastel and 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obert Rauschenberg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Razorback Bunch (Etching I)  198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aglio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dile Red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ofile of a Woman with a Vase of Flowers  circa 1895-19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ula Reg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ar  20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stel on paper on alumini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ula Reg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Dance 198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 on paper laid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ula Reg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Pendle Witches (P77902-P77913; complete) Moth   19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and aquat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d Reinhard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bstract Painting No. 5  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d Reinhard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bstract Painting  circa 1951-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erre Auguste Renoi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nning the Hat, 18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 Renoi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ude on a Couch 19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 Renoi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ad of a Girl 18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ugust Renoi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aches and Almonds 19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rhard Richt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bstract Painting (809-3)  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rhard Richt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bstract Painting (Silicate) (880-4)  20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Alu-Dibon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dget Ri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hæan  19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dget Ri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sitate 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dget Ri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ataraja  19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ridget Ri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eny II  19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VA emulsion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iego River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grarian Leader Zapata 19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sco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exsandr Rodchenk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 19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latin silv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moma.org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mes Rosenqui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om Leo Castelli's 90th Birthday Portfolio (L02354-L02362; complete) The Flame Dances on Leo's Book   1997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ames Rosenquis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ff the Continental Divide  1973-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c Rothko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.5/No.22, 19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ark Rothko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ght Red over Black 19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ark Rothko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d on Maroon 19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ark Rothko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c 1950-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orges Roualt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Three Judges  circa 19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board laid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enri Rousseau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ouquet of Flowers c 1909-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ward Rusch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ime Is Up  198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th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76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Sall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uscular Paper 19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, synthetic polymer paint, and charcoal on canvas and fabric, with painted wood, in three parts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Sall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om High and Low (P12243-P12247) Fast and Slow   19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thograph and woodcu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ugust Sander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isters 19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latin silv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moma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gon Schiel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 putting on a Shoe 19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atercolour and charcoal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gon Schiel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rrow 19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rypo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ichard Serr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reppholar I from Hreppholar I-VII, 19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tch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chard Serr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creech  19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chard Serra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Leo Castelli's 90th Birthday Portfolio  (L02354-L02362; complete)  Leo 19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tching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ndy Sher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#99 19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ndy Sher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A  197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ndy Sher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Film Still #48  1979, reprinted 19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ndy Sherma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ntitled  1976, printed 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ph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Smith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inting 1964 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 laid on wo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obert Smithson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thaca Mirror Trail, Ithaca, New York  19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xed me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8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aim Souti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Road up the Hill c19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8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aim Souti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ndscape at Ceret c1920-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9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aim Soutin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nes Landscape with Tree  1925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19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anley Spenc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Zacharias and Elizabeth  1913-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and penc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anley Spenc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Centurion's Servant  19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anley Spenc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inner on the Hotel Lawn 1956-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tanley Spenc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Roundabout 19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colas de Sta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athon  19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colas de Sta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andscape Study  19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colas de Stae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omposition 1950  19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boar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fred Stieglitz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Steerage 19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otogravu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19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nationalgalleries.org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toni Tapies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ey Ochre  195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, epoxy resin and marble dust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Jean Tinguel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aos I  197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aglio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y Twomb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Quattro Stagioni (A Painting in Four Parts) (T07887-T07890; complete). Quattro Stagioni: Primavera 1993-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, oil, crayon, and penc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y Twomble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Quattro Stagioni (A Painting in Four Parts) (T07887-T07890; complete). Quattro Stagioni: Estate 1993-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, oil, crayon, and penc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1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y Twombly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titled, 19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-based house paint and crayon on canvas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0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ouard Vuill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erior, Mother and Sister of the Artist, 18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0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ouard Vuill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unlit Interior c 19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ouard Vuill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andscape_House on the Left 19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ouard Vuill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irl in an Interior c19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douard Vuillard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he Laden Table c 19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390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k Wallin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alf-Brother (Exit to Nowhere - Machiavellian)  1994-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il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0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52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k Wallin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Bugs: A Portfolio (P78511-P78520; complete) King Edward and the Colorado Beetle   2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tato 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k Wallinge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ere There's Muck  19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ed med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hyperlink r:id="rId21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dy Warho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mouflage 19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rtfolio of eight screen print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1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dy Warho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hyperlink r:id="rId2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eastAsia="en-GB"/>
                </w:rPr>
                <w:t>from Mao Tse-Tung, [no title] 1972</w:t>
              </w:r>
            </w:hyperlink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1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dy Warho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irmingham Race Riot  19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1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tate.org.uk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dy Warho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om Marilyn  (P07121-P07130; complete) [no title]  19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creenprint on pap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dy Warhol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rilyn Diptych  19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crylic on canv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ww.tate.org.uk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eegee 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man Shot froma Canon, New york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latin silver pr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  <w:lang w:eastAsia="en-GB"/>
              </w:rPr>
            </w:pPr>
            <w:hyperlink r:id="rId2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eastAsia="en-GB"/>
                </w:rPr>
                <w:t>www.moma.org</w:t>
              </w:r>
            </w:hyperlink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eegee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ctory Celebration 19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latin silver print,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lang w:eastAsia="en-GB"/>
              </w:rPr>
              <w:t>www.moma.org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Hockney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awthorne Blossom near Rudston, 20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il on two canvas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w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ckne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ctures.com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vid Hockney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scine a Minuit (paper pool 19), 197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loured and pressed paper pul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w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ckne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ctures.co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ate.org.uk/" TargetMode="External"/><Relationship Id="rId3" Type="http://schemas.openxmlformats.org/officeDocument/2006/relationships/hyperlink" Target="http://www.tate.org.uk/" TargetMode="External"/><Relationship Id="rId4" Type="http://schemas.openxmlformats.org/officeDocument/2006/relationships/hyperlink" Target="http://www.tate.org.uk/servlet/ArtistWorks?cgroupid=999999961&amp;artistid=1406&amp;page=1" TargetMode="External"/><Relationship Id="rId5" Type="http://schemas.openxmlformats.org/officeDocument/2006/relationships/hyperlink" Target="http://www.tate.org.uk/" TargetMode="External"/><Relationship Id="rId6" Type="http://schemas.openxmlformats.org/officeDocument/2006/relationships/hyperlink" Target="http://www.tate.org.uk/" TargetMode="External"/><Relationship Id="rId7" Type="http://schemas.openxmlformats.org/officeDocument/2006/relationships/hyperlink" Target="http://www.tate.org.uk/" TargetMode="External"/><Relationship Id="rId8" Type="http://schemas.openxmlformats.org/officeDocument/2006/relationships/hyperlink" Target="http://www.tate.org.uk/" TargetMode="External"/><Relationship Id="rId9" Type="http://schemas.openxmlformats.org/officeDocument/2006/relationships/hyperlink" Target="http://www.tate.org.uk/" TargetMode="External"/><Relationship Id="rId10" Type="http://schemas.openxmlformats.org/officeDocument/2006/relationships/hyperlink" Target="http://www.tate.org.uk/" TargetMode="External"/><Relationship Id="rId11" Type="http://schemas.openxmlformats.org/officeDocument/2006/relationships/hyperlink" Target="http://www.tate.org.uk/" TargetMode="External"/><Relationship Id="rId12" Type="http://schemas.openxmlformats.org/officeDocument/2006/relationships/hyperlink" Target="http://www.tate.org.uk/" TargetMode="External"/><Relationship Id="rId13" Type="http://schemas.openxmlformats.org/officeDocument/2006/relationships/hyperlink" Target="http://www.moma.org/" TargetMode="External"/><Relationship Id="rId14" Type="http://schemas.openxmlformats.org/officeDocument/2006/relationships/hyperlink" Target="http://www.tate.org.uk/" TargetMode="External"/><Relationship Id="rId15" Type="http://schemas.openxmlformats.org/officeDocument/2006/relationships/hyperlink" Target="http://www.tate.org.uk/" TargetMode="External"/><Relationship Id="rId16" Type="http://schemas.openxmlformats.org/officeDocument/2006/relationships/hyperlink" Target="http://www.tate.org.uk/" TargetMode="External"/><Relationship Id="rId17" Type="http://schemas.openxmlformats.org/officeDocument/2006/relationships/hyperlink" Target="http://www.tate.org.uk/" TargetMode="External"/><Relationship Id="rId18" Type="http://schemas.openxmlformats.org/officeDocument/2006/relationships/hyperlink" Target="http://www.tate.org.uk/" TargetMode="External"/><Relationship Id="rId19" Type="http://schemas.openxmlformats.org/officeDocument/2006/relationships/hyperlink" Target="http://www.tate.org.uk/" TargetMode="External"/><Relationship Id="rId20" Type="http://schemas.openxmlformats.org/officeDocument/2006/relationships/hyperlink" Target="http://www.tate.org.uk/" TargetMode="External"/><Relationship Id="rId21" Type="http://schemas.openxmlformats.org/officeDocument/2006/relationships/hyperlink" Target="http://www.tate.org.uk/" TargetMode="External"/><Relationship Id="rId22" Type="http://schemas.openxmlformats.org/officeDocument/2006/relationships/hyperlink" Target="http://www.tate.org.uk/" TargetMode="External"/><Relationship Id="rId23" Type="http://schemas.openxmlformats.org/officeDocument/2006/relationships/hyperlink" Target="http://www.tate.org.uk/" TargetMode="External"/><Relationship Id="rId24" Type="http://schemas.openxmlformats.org/officeDocument/2006/relationships/hyperlink" Target="http://www.tate.org.uk/" TargetMode="External"/><Relationship Id="rId25" Type="http://schemas.openxmlformats.org/officeDocument/2006/relationships/hyperlink" Target="http://www.tate.org.uk/" TargetMode="External"/><Relationship Id="rId26" Type="http://schemas.openxmlformats.org/officeDocument/2006/relationships/hyperlink" Target="http://www.tate.org.uk/" TargetMode="External"/><Relationship Id="rId27" Type="http://schemas.openxmlformats.org/officeDocument/2006/relationships/hyperlink" Target="http://www.tate.org.uk/" TargetMode="External"/><Relationship Id="rId28" Type="http://schemas.openxmlformats.org/officeDocument/2006/relationships/hyperlink" Target="http://www.tate.org.uk/" TargetMode="External"/><Relationship Id="rId29" Type="http://schemas.openxmlformats.org/officeDocument/2006/relationships/hyperlink" Target="http://www.moma.org/collection/artist.php?artist_id=630" TargetMode="External"/><Relationship Id="rId30" Type="http://schemas.openxmlformats.org/officeDocument/2006/relationships/hyperlink" Target="http://www.tate.org.uk/" TargetMode="External"/><Relationship Id="rId31" Type="http://schemas.openxmlformats.org/officeDocument/2006/relationships/hyperlink" Target="http://www.tate.org.uk/" TargetMode="External"/><Relationship Id="rId32" Type="http://schemas.openxmlformats.org/officeDocument/2006/relationships/hyperlink" Target="http://www.tate.org.uk/" TargetMode="External"/><Relationship Id="rId33" Type="http://schemas.openxmlformats.org/officeDocument/2006/relationships/hyperlink" Target="http://www.tate.org.uk/" TargetMode="External"/><Relationship Id="rId34" Type="http://schemas.openxmlformats.org/officeDocument/2006/relationships/hyperlink" Target="http://www.tate.org.uk/" TargetMode="External"/><Relationship Id="rId35" Type="http://schemas.openxmlformats.org/officeDocument/2006/relationships/hyperlink" Target="http://www.tate.org.uk/" TargetMode="External"/><Relationship Id="rId36" Type="http://schemas.openxmlformats.org/officeDocument/2006/relationships/hyperlink" Target="http://www.tate.org.uk/" TargetMode="External"/><Relationship Id="rId37" Type="http://schemas.openxmlformats.org/officeDocument/2006/relationships/hyperlink" Target="http://www.tate.org.uk/" TargetMode="External"/><Relationship Id="rId38" Type="http://schemas.openxmlformats.org/officeDocument/2006/relationships/hyperlink" Target="http://www.tate.org.uk/" TargetMode="External"/><Relationship Id="rId39" Type="http://schemas.openxmlformats.org/officeDocument/2006/relationships/hyperlink" Target="http://www.tate.org.uk/" TargetMode="External"/><Relationship Id="rId40" Type="http://schemas.openxmlformats.org/officeDocument/2006/relationships/hyperlink" Target="http://www.tate.org.uk/" TargetMode="External"/><Relationship Id="rId41" Type="http://schemas.openxmlformats.org/officeDocument/2006/relationships/hyperlink" Target="http://www.tate.org.uk/" TargetMode="External"/><Relationship Id="rId42" Type="http://schemas.openxmlformats.org/officeDocument/2006/relationships/hyperlink" Target="http://www.tate.org.uk/" TargetMode="External"/><Relationship Id="rId43" Type="http://schemas.openxmlformats.org/officeDocument/2006/relationships/hyperlink" Target="http://www.tate.org.uk/" TargetMode="External"/><Relationship Id="rId44" Type="http://schemas.openxmlformats.org/officeDocument/2006/relationships/hyperlink" Target="http://www.tate.org.uk/" TargetMode="External"/><Relationship Id="rId45" Type="http://schemas.openxmlformats.org/officeDocument/2006/relationships/hyperlink" Target="http://www.tate.org.uk/" TargetMode="External"/><Relationship Id="rId46" Type="http://schemas.openxmlformats.org/officeDocument/2006/relationships/hyperlink" Target="http://www.tate.org.uk/" TargetMode="External"/><Relationship Id="rId47" Type="http://schemas.openxmlformats.org/officeDocument/2006/relationships/hyperlink" Target="http://www.tate.org.uk/" TargetMode="External"/><Relationship Id="rId48" Type="http://schemas.openxmlformats.org/officeDocument/2006/relationships/hyperlink" Target="http://www.tate.org.uk/" TargetMode="External"/><Relationship Id="rId49" Type="http://schemas.openxmlformats.org/officeDocument/2006/relationships/hyperlink" Target="http://www.tate.org.uk/" TargetMode="External"/><Relationship Id="rId50" Type="http://schemas.openxmlformats.org/officeDocument/2006/relationships/hyperlink" Target="http://www.tate.org.uk/" TargetMode="External"/><Relationship Id="rId51" Type="http://schemas.openxmlformats.org/officeDocument/2006/relationships/hyperlink" Target="http://www.tate.org.uk/" TargetMode="External"/><Relationship Id="rId52" Type="http://schemas.openxmlformats.org/officeDocument/2006/relationships/hyperlink" Target="http://www.tate.org.uk/" TargetMode="External"/><Relationship Id="rId53" Type="http://schemas.openxmlformats.org/officeDocument/2006/relationships/hyperlink" Target="http://www.tate.org.uk/" TargetMode="External"/><Relationship Id="rId54" Type="http://schemas.openxmlformats.org/officeDocument/2006/relationships/hyperlink" Target="http://www.tate.org.uk/" TargetMode="External"/><Relationship Id="rId55" Type="http://schemas.openxmlformats.org/officeDocument/2006/relationships/hyperlink" Target="http://www.tate.org.uk/" TargetMode="External"/><Relationship Id="rId56" Type="http://schemas.openxmlformats.org/officeDocument/2006/relationships/hyperlink" Target="http://www.tate.org.uk/" TargetMode="External"/><Relationship Id="rId57" Type="http://schemas.openxmlformats.org/officeDocument/2006/relationships/hyperlink" Target="http://www.tate.org.uk/" TargetMode="External"/><Relationship Id="rId58" Type="http://schemas.openxmlformats.org/officeDocument/2006/relationships/hyperlink" Target="http://www.tate.org.uk/" TargetMode="External"/><Relationship Id="rId59" Type="http://schemas.openxmlformats.org/officeDocument/2006/relationships/hyperlink" Target="http://www.tate.org.uk/" TargetMode="External"/><Relationship Id="rId60" Type="http://schemas.openxmlformats.org/officeDocument/2006/relationships/hyperlink" Target="http://www.tate.org.uk/" TargetMode="External"/><Relationship Id="rId61" Type="http://schemas.openxmlformats.org/officeDocument/2006/relationships/hyperlink" Target="http://www.tate.org.uk/" TargetMode="External"/><Relationship Id="rId62" Type="http://schemas.openxmlformats.org/officeDocument/2006/relationships/hyperlink" Target="http://www.tate.org.uk/" TargetMode="External"/><Relationship Id="rId63" Type="http://schemas.openxmlformats.org/officeDocument/2006/relationships/hyperlink" Target="http://www.tate.org.uk/" TargetMode="External"/><Relationship Id="rId64" Type="http://schemas.openxmlformats.org/officeDocument/2006/relationships/hyperlink" Target="http://www.tate.org.uk/" TargetMode="External"/><Relationship Id="rId65" Type="http://schemas.openxmlformats.org/officeDocument/2006/relationships/hyperlink" Target="http://www.tate.org.uk/" TargetMode="External"/><Relationship Id="rId66" Type="http://schemas.openxmlformats.org/officeDocument/2006/relationships/hyperlink" Target="http://www.tate.org.uk/" TargetMode="External"/><Relationship Id="rId67" Type="http://schemas.openxmlformats.org/officeDocument/2006/relationships/hyperlink" Target="http://www.tate.org.uk/" TargetMode="External"/><Relationship Id="rId68" Type="http://schemas.openxmlformats.org/officeDocument/2006/relationships/hyperlink" Target="http://www.tate.org.uk/" TargetMode="External"/><Relationship Id="rId69" Type="http://schemas.openxmlformats.org/officeDocument/2006/relationships/hyperlink" Target="http://www.moma.org/" TargetMode="External"/><Relationship Id="rId70" Type="http://schemas.openxmlformats.org/officeDocument/2006/relationships/hyperlink" Target="http://www.moma.org/" TargetMode="External"/><Relationship Id="rId71" Type="http://schemas.openxmlformats.org/officeDocument/2006/relationships/hyperlink" Target="http://www.moma.org/" TargetMode="External"/><Relationship Id="rId72" Type="http://schemas.openxmlformats.org/officeDocument/2006/relationships/hyperlink" Target="http://www.tate.org.uk/" TargetMode="External"/><Relationship Id="rId73" Type="http://schemas.openxmlformats.org/officeDocument/2006/relationships/hyperlink" Target="http://www.tate.org.uk/" TargetMode="External"/><Relationship Id="rId74" Type="http://schemas.openxmlformats.org/officeDocument/2006/relationships/hyperlink" Target="http://www.tate.org.uk/" TargetMode="External"/><Relationship Id="rId75" Type="http://schemas.openxmlformats.org/officeDocument/2006/relationships/hyperlink" Target="http://www.tate.org.uk/" TargetMode="External"/><Relationship Id="rId76" Type="http://schemas.openxmlformats.org/officeDocument/2006/relationships/hyperlink" Target="http://www.tate.org.uk/" TargetMode="External"/><Relationship Id="rId77" Type="http://schemas.openxmlformats.org/officeDocument/2006/relationships/hyperlink" Target="http://www.tate.org.uk/" TargetMode="External"/><Relationship Id="rId78" Type="http://schemas.openxmlformats.org/officeDocument/2006/relationships/hyperlink" Target="http://www.tate.org.uk/" TargetMode="External"/><Relationship Id="rId79" Type="http://schemas.openxmlformats.org/officeDocument/2006/relationships/hyperlink" Target="http://www.tate.org.uk/" TargetMode="External"/><Relationship Id="rId80" Type="http://schemas.openxmlformats.org/officeDocument/2006/relationships/hyperlink" Target="http://www.tate.org.uk/" TargetMode="External"/><Relationship Id="rId81" Type="http://schemas.openxmlformats.org/officeDocument/2006/relationships/hyperlink" Target="http://www.tate.org.uk/" TargetMode="External"/><Relationship Id="rId82" Type="http://schemas.openxmlformats.org/officeDocument/2006/relationships/hyperlink" Target="http://www.tate.org.uk/" TargetMode="External"/><Relationship Id="rId83" Type="http://schemas.openxmlformats.org/officeDocument/2006/relationships/hyperlink" Target="http://www.tate.org.uk/" TargetMode="External"/><Relationship Id="rId84" Type="http://schemas.openxmlformats.org/officeDocument/2006/relationships/hyperlink" Target="http://www.tate.org.uk/" TargetMode="External"/><Relationship Id="rId85" Type="http://schemas.openxmlformats.org/officeDocument/2006/relationships/hyperlink" Target="http://www.tate.org.uk/" TargetMode="External"/><Relationship Id="rId86" Type="http://schemas.openxmlformats.org/officeDocument/2006/relationships/hyperlink" Target="http://www.tate.org.uk/" TargetMode="External"/><Relationship Id="rId87" Type="http://schemas.openxmlformats.org/officeDocument/2006/relationships/hyperlink" Target="http://www.tate.org.uk/" TargetMode="External"/><Relationship Id="rId88" Type="http://schemas.openxmlformats.org/officeDocument/2006/relationships/hyperlink" Target="http://www.tate.org.uk/" TargetMode="External"/><Relationship Id="rId89" Type="http://schemas.openxmlformats.org/officeDocument/2006/relationships/hyperlink" Target="http://www.tate.org.uk/" TargetMode="External"/><Relationship Id="rId90" Type="http://schemas.openxmlformats.org/officeDocument/2006/relationships/hyperlink" Target="http://www.tate.org.uk/" TargetMode="External"/><Relationship Id="rId91" Type="http://schemas.openxmlformats.org/officeDocument/2006/relationships/hyperlink" Target="http://www.tate.org.uk/" TargetMode="External"/><Relationship Id="rId92" Type="http://schemas.openxmlformats.org/officeDocument/2006/relationships/hyperlink" Target="http://www.moma.org/" TargetMode="External"/><Relationship Id="rId93" Type="http://schemas.openxmlformats.org/officeDocument/2006/relationships/hyperlink" Target="http://www.tate.org.uk/" TargetMode="External"/><Relationship Id="rId94" Type="http://schemas.openxmlformats.org/officeDocument/2006/relationships/hyperlink" Target="http://www.tate.org.uk/" TargetMode="External"/><Relationship Id="rId95" Type="http://schemas.openxmlformats.org/officeDocument/2006/relationships/hyperlink" Target="http://www.tate.org.uk/" TargetMode="External"/><Relationship Id="rId96" Type="http://schemas.openxmlformats.org/officeDocument/2006/relationships/hyperlink" Target="http://www.tate.org.uk/" TargetMode="External"/><Relationship Id="rId97" Type="http://schemas.openxmlformats.org/officeDocument/2006/relationships/hyperlink" Target="http://www.tate.org.uk/" TargetMode="External"/><Relationship Id="rId98" Type="http://schemas.openxmlformats.org/officeDocument/2006/relationships/hyperlink" Target="http://www.tate.org.uk/" TargetMode="External"/><Relationship Id="rId99" Type="http://schemas.openxmlformats.org/officeDocument/2006/relationships/hyperlink" Target="http://www.tate.org.uk/" TargetMode="External"/><Relationship Id="rId100" Type="http://schemas.openxmlformats.org/officeDocument/2006/relationships/hyperlink" Target="http://www.tate.org.uk/" TargetMode="External"/><Relationship Id="rId101" Type="http://schemas.openxmlformats.org/officeDocument/2006/relationships/hyperlink" Target="http://www.tate.org.uk/" TargetMode="External"/><Relationship Id="rId102" Type="http://schemas.openxmlformats.org/officeDocument/2006/relationships/hyperlink" Target="http://www.tate.org.uk/" TargetMode="External"/><Relationship Id="rId103" Type="http://schemas.openxmlformats.org/officeDocument/2006/relationships/hyperlink" Target="http://www.tate.org.uk/" TargetMode="External"/><Relationship Id="rId104" Type="http://schemas.openxmlformats.org/officeDocument/2006/relationships/hyperlink" Target="http://www.tate.org.uk/" TargetMode="External"/><Relationship Id="rId105" Type="http://schemas.openxmlformats.org/officeDocument/2006/relationships/hyperlink" Target="http://www.tate.org.uk/" TargetMode="External"/><Relationship Id="rId106" Type="http://schemas.openxmlformats.org/officeDocument/2006/relationships/hyperlink" Target="http://www.tate.org.uk/" TargetMode="External"/><Relationship Id="rId107" Type="http://schemas.openxmlformats.org/officeDocument/2006/relationships/hyperlink" Target="http://www.tate.org.uk/" TargetMode="External"/><Relationship Id="rId108" Type="http://schemas.openxmlformats.org/officeDocument/2006/relationships/hyperlink" Target="http://www.tate.org.uk/" TargetMode="External"/><Relationship Id="rId109" Type="http://schemas.openxmlformats.org/officeDocument/2006/relationships/hyperlink" Target="http://www.tate.org.uk/" TargetMode="External"/><Relationship Id="rId110" Type="http://schemas.openxmlformats.org/officeDocument/2006/relationships/hyperlink" Target="http://www.tate.org.uk/" TargetMode="External"/><Relationship Id="rId111" Type="http://schemas.openxmlformats.org/officeDocument/2006/relationships/hyperlink" Target="http://www.tate.org.uk/" TargetMode="External"/><Relationship Id="rId112" Type="http://schemas.openxmlformats.org/officeDocument/2006/relationships/hyperlink" Target="http://www.tate.org.uk/" TargetMode="External"/><Relationship Id="rId113" Type="http://schemas.openxmlformats.org/officeDocument/2006/relationships/hyperlink" Target="http://www.tate.org.uk/" TargetMode="External"/><Relationship Id="rId114" Type="http://schemas.openxmlformats.org/officeDocument/2006/relationships/hyperlink" Target="http://www.tate.org.uk/" TargetMode="External"/><Relationship Id="rId115" Type="http://schemas.openxmlformats.org/officeDocument/2006/relationships/hyperlink" Target="http://www.tate.org.uk/" TargetMode="External"/><Relationship Id="rId116" Type="http://schemas.openxmlformats.org/officeDocument/2006/relationships/hyperlink" Target="http://www.tate.org.uk/" TargetMode="External"/><Relationship Id="rId117" Type="http://schemas.openxmlformats.org/officeDocument/2006/relationships/hyperlink" Target="http://www.tate.org.uk/" TargetMode="External"/><Relationship Id="rId118" Type="http://schemas.openxmlformats.org/officeDocument/2006/relationships/hyperlink" Target="http://www.tate.org.uk/" TargetMode="External"/><Relationship Id="rId119" Type="http://schemas.openxmlformats.org/officeDocument/2006/relationships/hyperlink" Target="http://www.tate.org.uk/" TargetMode="External"/><Relationship Id="rId120" Type="http://schemas.openxmlformats.org/officeDocument/2006/relationships/hyperlink" Target="http://www.tate.org.uk/" TargetMode="External"/><Relationship Id="rId121" Type="http://schemas.openxmlformats.org/officeDocument/2006/relationships/hyperlink" Target="http://www.tate.org.uk/" TargetMode="External"/><Relationship Id="rId122" Type="http://schemas.openxmlformats.org/officeDocument/2006/relationships/hyperlink" Target="http://www.tate.org.uk/" TargetMode="External"/><Relationship Id="rId123" Type="http://schemas.openxmlformats.org/officeDocument/2006/relationships/hyperlink" Target="http://www.tate.org.uk/" TargetMode="External"/><Relationship Id="rId124" Type="http://schemas.openxmlformats.org/officeDocument/2006/relationships/hyperlink" Target="http://www.tate.org.uk/" TargetMode="External"/><Relationship Id="rId125" Type="http://schemas.openxmlformats.org/officeDocument/2006/relationships/hyperlink" Target="http://www.tate.org.uk/" TargetMode="External"/><Relationship Id="rId126" Type="http://schemas.openxmlformats.org/officeDocument/2006/relationships/hyperlink" Target="http://www.tate.org.uk/" TargetMode="External"/><Relationship Id="rId127" Type="http://schemas.openxmlformats.org/officeDocument/2006/relationships/hyperlink" Target="http://www.tate.org.uk/" TargetMode="External"/><Relationship Id="rId128" Type="http://schemas.openxmlformats.org/officeDocument/2006/relationships/hyperlink" Target="http://www.tate.org.uk/" TargetMode="External"/><Relationship Id="rId129" Type="http://schemas.openxmlformats.org/officeDocument/2006/relationships/hyperlink" Target="http://www.tate.org.uk/" TargetMode="External"/><Relationship Id="rId130" Type="http://schemas.openxmlformats.org/officeDocument/2006/relationships/hyperlink" Target="http://www.tate.org.uk/" TargetMode="External"/><Relationship Id="rId131" Type="http://schemas.openxmlformats.org/officeDocument/2006/relationships/hyperlink" Target="http://www.tate.org.uk/" TargetMode="External"/><Relationship Id="rId132" Type="http://schemas.openxmlformats.org/officeDocument/2006/relationships/hyperlink" Target="http://www.tate.org.uk/" TargetMode="External"/><Relationship Id="rId133" Type="http://schemas.openxmlformats.org/officeDocument/2006/relationships/hyperlink" Target="http://www.tate.org.uk/" TargetMode="External"/><Relationship Id="rId134" Type="http://schemas.openxmlformats.org/officeDocument/2006/relationships/hyperlink" Target="http://www.tate.org.uk/" TargetMode="External"/><Relationship Id="rId135" Type="http://schemas.openxmlformats.org/officeDocument/2006/relationships/hyperlink" Target="http://www.tate.org.uk/" TargetMode="External"/><Relationship Id="rId136" Type="http://schemas.openxmlformats.org/officeDocument/2006/relationships/hyperlink" Target="http://www.tate.org.uk/" TargetMode="External"/><Relationship Id="rId137" Type="http://schemas.openxmlformats.org/officeDocument/2006/relationships/hyperlink" Target="http://www.tate.org.uk/" TargetMode="External"/><Relationship Id="rId138" Type="http://schemas.openxmlformats.org/officeDocument/2006/relationships/hyperlink" Target="http://www.tate.org.uk/" TargetMode="External"/><Relationship Id="rId139" Type="http://schemas.openxmlformats.org/officeDocument/2006/relationships/hyperlink" Target="http://www.tate.org.uk/" TargetMode="External"/><Relationship Id="rId140" Type="http://schemas.openxmlformats.org/officeDocument/2006/relationships/hyperlink" Target="http://www.tate.org.uk/" TargetMode="External"/><Relationship Id="rId141" Type="http://schemas.openxmlformats.org/officeDocument/2006/relationships/hyperlink" Target="http://www.tate.org.uk/" TargetMode="External"/><Relationship Id="rId142" Type="http://schemas.openxmlformats.org/officeDocument/2006/relationships/hyperlink" Target="http://www.tate.org.uk/" TargetMode="External"/><Relationship Id="rId143" Type="http://schemas.openxmlformats.org/officeDocument/2006/relationships/hyperlink" Target="http://www.tate.org.uk/" TargetMode="External"/><Relationship Id="rId144" Type="http://schemas.openxmlformats.org/officeDocument/2006/relationships/hyperlink" Target="http://www.tate.org.uk/" TargetMode="External"/><Relationship Id="rId145" Type="http://schemas.openxmlformats.org/officeDocument/2006/relationships/hyperlink" Target="http://www.tate.org.uk/" TargetMode="External"/><Relationship Id="rId146" Type="http://schemas.openxmlformats.org/officeDocument/2006/relationships/hyperlink" Target="http://www.tate.org.uk/" TargetMode="External"/><Relationship Id="rId147" Type="http://schemas.openxmlformats.org/officeDocument/2006/relationships/hyperlink" Target="http://www.tate.org.uk/" TargetMode="External"/><Relationship Id="rId148" Type="http://schemas.openxmlformats.org/officeDocument/2006/relationships/hyperlink" Target="http://www.tate.org.uk/" TargetMode="External"/><Relationship Id="rId149" Type="http://schemas.openxmlformats.org/officeDocument/2006/relationships/hyperlink" Target="http://www.moma.org/" TargetMode="External"/><Relationship Id="rId150" Type="http://schemas.openxmlformats.org/officeDocument/2006/relationships/hyperlink" Target="http://www.moma.org/" TargetMode="External"/><Relationship Id="rId151" Type="http://schemas.openxmlformats.org/officeDocument/2006/relationships/hyperlink" Target="http://www.moma.org/" TargetMode="External"/><Relationship Id="rId152" Type="http://schemas.openxmlformats.org/officeDocument/2006/relationships/hyperlink" Target="http://www.moma.org/" TargetMode="External"/><Relationship Id="rId153" Type="http://schemas.openxmlformats.org/officeDocument/2006/relationships/hyperlink" Target="http://www.moma.org/" TargetMode="External"/><Relationship Id="rId154" Type="http://schemas.openxmlformats.org/officeDocument/2006/relationships/hyperlink" Target="http://www.moma.org/" TargetMode="External"/><Relationship Id="rId155" Type="http://schemas.openxmlformats.org/officeDocument/2006/relationships/hyperlink" Target="http://www.moma.org/" TargetMode="External"/><Relationship Id="rId156" Type="http://schemas.openxmlformats.org/officeDocument/2006/relationships/hyperlink" Target="http://www.moma.org/" TargetMode="External"/><Relationship Id="rId157" Type="http://schemas.openxmlformats.org/officeDocument/2006/relationships/hyperlink" Target="http://www.moma.org/" TargetMode="External"/><Relationship Id="rId158" Type="http://schemas.openxmlformats.org/officeDocument/2006/relationships/hyperlink" Target="http://www.moma.org/" TargetMode="External"/><Relationship Id="rId159" Type="http://schemas.openxmlformats.org/officeDocument/2006/relationships/hyperlink" Target="http://www.nationalgalleries.org/" TargetMode="External"/><Relationship Id="rId160" Type="http://schemas.openxmlformats.org/officeDocument/2006/relationships/hyperlink" Target="http://www.nationalgalleries.org/" TargetMode="External"/><Relationship Id="rId161" Type="http://schemas.openxmlformats.org/officeDocument/2006/relationships/hyperlink" Target="http://www.nationalgalleries.org/" TargetMode="External"/><Relationship Id="rId162" Type="http://schemas.openxmlformats.org/officeDocument/2006/relationships/hyperlink" Target="http://www.tate.org.uk/" TargetMode="External"/><Relationship Id="rId163" Type="http://schemas.openxmlformats.org/officeDocument/2006/relationships/hyperlink" Target="http://www.tate.org.uk/" TargetMode="External"/><Relationship Id="rId164" Type="http://schemas.openxmlformats.org/officeDocument/2006/relationships/hyperlink" Target="http://www.tate.org.uk/" TargetMode="External"/><Relationship Id="rId165" Type="http://schemas.openxmlformats.org/officeDocument/2006/relationships/hyperlink" Target="http://www.tate.org.uk/" TargetMode="External"/><Relationship Id="rId166" Type="http://schemas.openxmlformats.org/officeDocument/2006/relationships/hyperlink" Target="http://www.tate.org.uk/" TargetMode="External"/><Relationship Id="rId167" Type="http://schemas.openxmlformats.org/officeDocument/2006/relationships/hyperlink" Target="http://www.moma.org/" TargetMode="External"/><Relationship Id="rId168" Type="http://schemas.openxmlformats.org/officeDocument/2006/relationships/hyperlink" Target="http://www.moma.org/" TargetMode="External"/><Relationship Id="rId169" Type="http://schemas.openxmlformats.org/officeDocument/2006/relationships/hyperlink" Target="http://www.moma.org/" TargetMode="External"/><Relationship Id="rId170" Type="http://schemas.openxmlformats.org/officeDocument/2006/relationships/hyperlink" Target="http://www.moma.org/" TargetMode="External"/><Relationship Id="rId171" Type="http://schemas.openxmlformats.org/officeDocument/2006/relationships/hyperlink" Target="http://www.moma.org/" TargetMode="External"/><Relationship Id="rId172" Type="http://schemas.openxmlformats.org/officeDocument/2006/relationships/hyperlink" Target="http://www.moma.org/" TargetMode="External"/><Relationship Id="rId173" Type="http://schemas.openxmlformats.org/officeDocument/2006/relationships/hyperlink" Target="http://www.moma.org/" TargetMode="External"/><Relationship Id="rId174" Type="http://schemas.openxmlformats.org/officeDocument/2006/relationships/hyperlink" Target="http://www.moma.org/" TargetMode="External"/><Relationship Id="rId175" Type="http://schemas.openxmlformats.org/officeDocument/2006/relationships/hyperlink" Target="http://www.moma.org/" TargetMode="External"/><Relationship Id="rId176" Type="http://schemas.openxmlformats.org/officeDocument/2006/relationships/hyperlink" Target="http://www.moma.org/" TargetMode="External"/><Relationship Id="rId177" Type="http://schemas.openxmlformats.org/officeDocument/2006/relationships/hyperlink" Target="http://www.moma.org/" TargetMode="External"/><Relationship Id="rId178" Type="http://schemas.openxmlformats.org/officeDocument/2006/relationships/hyperlink" Target="http://www.moma.org/" TargetMode="External"/><Relationship Id="rId179" Type="http://schemas.openxmlformats.org/officeDocument/2006/relationships/hyperlink" Target="http://www.moma.org/" TargetMode="External"/><Relationship Id="rId180" Type="http://schemas.openxmlformats.org/officeDocument/2006/relationships/hyperlink" Target="http://www.moma.org/" TargetMode="External"/><Relationship Id="rId181" Type="http://schemas.openxmlformats.org/officeDocument/2006/relationships/hyperlink" Target="http://www.moma.org/" TargetMode="External"/><Relationship Id="rId182" Type="http://schemas.openxmlformats.org/officeDocument/2006/relationships/hyperlink" Target="http://www.moma.org/" TargetMode="External"/><Relationship Id="rId183" Type="http://schemas.openxmlformats.org/officeDocument/2006/relationships/hyperlink" Target="http://www.moma.org/" TargetMode="External"/><Relationship Id="rId184" Type="http://schemas.openxmlformats.org/officeDocument/2006/relationships/hyperlink" Target="http://www.moma.org/" TargetMode="External"/><Relationship Id="rId185" Type="http://schemas.openxmlformats.org/officeDocument/2006/relationships/hyperlink" Target="http://www.moma.org/" TargetMode="External"/><Relationship Id="rId186" Type="http://schemas.openxmlformats.org/officeDocument/2006/relationships/hyperlink" Target="http://www.moma.org/" TargetMode="External"/><Relationship Id="rId187" Type="http://schemas.openxmlformats.org/officeDocument/2006/relationships/hyperlink" Target="http://www.moma.org/" TargetMode="External"/><Relationship Id="rId188" Type="http://schemas.openxmlformats.org/officeDocument/2006/relationships/hyperlink" Target="http://www.moma.org/" TargetMode="External"/><Relationship Id="rId189" Type="http://schemas.openxmlformats.org/officeDocument/2006/relationships/hyperlink" Target="http://www.moma.org/" TargetMode="External"/><Relationship Id="rId190" Type="http://schemas.openxmlformats.org/officeDocument/2006/relationships/hyperlink" Target="http://www.moma.org/" TargetMode="External"/><Relationship Id="rId191" Type="http://schemas.openxmlformats.org/officeDocument/2006/relationships/hyperlink" Target="http://www.moma.org/" TargetMode="External"/><Relationship Id="rId192" Type="http://schemas.openxmlformats.org/officeDocument/2006/relationships/hyperlink" Target="http://www.moma.org/" TargetMode="External"/><Relationship Id="rId193" Type="http://schemas.openxmlformats.org/officeDocument/2006/relationships/hyperlink" Target="http://www.moma.org/" TargetMode="External"/><Relationship Id="rId194" Type="http://schemas.openxmlformats.org/officeDocument/2006/relationships/hyperlink" Target="http://www.moma.org/" TargetMode="External"/><Relationship Id="rId195" Type="http://schemas.openxmlformats.org/officeDocument/2006/relationships/hyperlink" Target="http://www.moma.org/" TargetMode="External"/><Relationship Id="rId196" Type="http://schemas.openxmlformats.org/officeDocument/2006/relationships/hyperlink" Target="http://www.moma.org/" TargetMode="External"/><Relationship Id="rId197" Type="http://schemas.openxmlformats.org/officeDocument/2006/relationships/hyperlink" Target="http://www.moma.org/" TargetMode="External"/><Relationship Id="rId198" Type="http://schemas.openxmlformats.org/officeDocument/2006/relationships/hyperlink" Target="http://www.moma.org/" TargetMode="External"/><Relationship Id="rId199" Type="http://schemas.openxmlformats.org/officeDocument/2006/relationships/hyperlink" Target="http://www.moma.org/" TargetMode="External"/><Relationship Id="rId200" Type="http://schemas.openxmlformats.org/officeDocument/2006/relationships/hyperlink" Target="http://www.moma.org/" TargetMode="External"/><Relationship Id="rId201" Type="http://schemas.openxmlformats.org/officeDocument/2006/relationships/hyperlink" Target="http://www.moma.org/" TargetMode="External"/><Relationship Id="rId202" Type="http://schemas.openxmlformats.org/officeDocument/2006/relationships/hyperlink" Target="http://www.moma.org/" TargetMode="External"/><Relationship Id="rId203" Type="http://schemas.openxmlformats.org/officeDocument/2006/relationships/hyperlink" Target="http://www.moma.org/" TargetMode="External"/><Relationship Id="rId204" Type="http://schemas.openxmlformats.org/officeDocument/2006/relationships/hyperlink" Target="http://www.moma.org/" TargetMode="External"/><Relationship Id="rId205" Type="http://schemas.openxmlformats.org/officeDocument/2006/relationships/hyperlink" Target="http://www.moma.org/" TargetMode="External"/><Relationship Id="rId206" Type="http://schemas.openxmlformats.org/officeDocument/2006/relationships/hyperlink" Target="http://www.moma.org/" TargetMode="External"/><Relationship Id="rId207" Type="http://schemas.openxmlformats.org/officeDocument/2006/relationships/hyperlink" Target="http://www.moma.org/" TargetMode="External"/><Relationship Id="rId208" Type="http://schemas.openxmlformats.org/officeDocument/2006/relationships/hyperlink" Target="http://www.moma.org/" TargetMode="External"/><Relationship Id="rId209" Type="http://schemas.openxmlformats.org/officeDocument/2006/relationships/hyperlink" Target="http://www.moma.org/" TargetMode="External"/><Relationship Id="rId210" Type="http://schemas.openxmlformats.org/officeDocument/2006/relationships/hyperlink" Target="http://www.moma.org/" TargetMode="External"/><Relationship Id="rId211" Type="http://schemas.openxmlformats.org/officeDocument/2006/relationships/hyperlink" Target="http://www.moma.org/" TargetMode="External"/><Relationship Id="rId212" Type="http://schemas.openxmlformats.org/officeDocument/2006/relationships/hyperlink" Target="http://www.moma.org/" TargetMode="External"/><Relationship Id="rId213" Type="http://schemas.openxmlformats.org/officeDocument/2006/relationships/hyperlink" Target="http://www.tate.org.uk/servlet/ViewWork?cgroupid=999999961&amp;workid=15971&amp;searchid=10382" TargetMode="External"/><Relationship Id="rId214" Type="http://schemas.openxmlformats.org/officeDocument/2006/relationships/hyperlink" Target="http://www.moma.org/" TargetMode="External"/><Relationship Id="rId215" Type="http://schemas.openxmlformats.org/officeDocument/2006/relationships/hyperlink" Target="http://www.tate.org.uk/" TargetMode="External"/><Relationship Id="rId216" Type="http://schemas.openxmlformats.org/officeDocument/2006/relationships/hyperlink" Target="http://www.moma.org/" TargetMode="External"/><Relationship Id="rId217" Type="http://schemas.openxmlformats.org/officeDocument/2006/relationships/fontTable" Target="fontTable.xml"/><Relationship Id="rId2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7:12:00Z</dcterms:created>
  <dc:creator>jane</dc:creator>
  <dc:description/>
  <cp:keywords/>
  <dc:language>en-US</dc:language>
  <cp:lastModifiedBy>Jane Dawson</cp:lastModifiedBy>
  <dcterms:modified xsi:type="dcterms:W3CDTF">2015-08-06T17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